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20E9" w:rsidRPr="00CF7C3A" w:rsidRDefault="00CD20E9" w:rsidP="00CD20E9">
      <w:pPr>
        <w:spacing w:after="0" w:line="240" w:lineRule="auto"/>
        <w:jc w:val="both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CF7C3A">
        <w:rPr>
          <w:rFonts w:ascii="Times New Roman" w:hAnsi="Times New Roman" w:cs="Times New Roman"/>
          <w:b/>
          <w:sz w:val="36"/>
          <w:szCs w:val="36"/>
          <w:lang w:val="en-US"/>
        </w:rPr>
        <w:t>Supporting information</w:t>
      </w:r>
    </w:p>
    <w:p w:rsidR="00CD20E9" w:rsidRPr="00154AB7" w:rsidRDefault="00CD20E9" w:rsidP="00CD20E9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S3</w:t>
      </w:r>
      <w:r w:rsidRPr="00CF7C3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 xml:space="preserve"> Table: Mean values of phenotypic </w:t>
      </w:r>
      <w:r w:rsidRPr="00CF7C3A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plasticity (measured as percentage of change) for different </w:t>
      </w:r>
      <w:proofErr w:type="spellStart"/>
      <w:r w:rsidRPr="00CF7C3A">
        <w:rPr>
          <w:rFonts w:ascii="Times New Roman" w:eastAsia="Calibri" w:hAnsi="Times New Roman" w:cs="Times New Roman"/>
          <w:b/>
          <w:sz w:val="24"/>
          <w:szCs w:val="24"/>
          <w:lang w:val="en-US"/>
        </w:rPr>
        <w:t>metamer</w:t>
      </w:r>
      <w:proofErr w:type="spellEnd"/>
      <w:r w:rsidRPr="00CF7C3A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traits in populations of </w:t>
      </w:r>
      <w:proofErr w:type="spellStart"/>
      <w:r w:rsidRPr="00CF7C3A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Copaifera</w:t>
      </w:r>
      <w:proofErr w:type="spellEnd"/>
      <w:r w:rsidRPr="00CF7C3A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CF7C3A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langsdorffii</w:t>
      </w:r>
      <w:proofErr w:type="spellEnd"/>
      <w:r w:rsidRPr="00CF7C3A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CF7C3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 xml:space="preserve"> </w:t>
      </w:r>
      <w:r w:rsidRPr="00154AB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In brackets are the values of standard error.</w:t>
      </w:r>
    </w:p>
    <w:tbl>
      <w:tblPr>
        <w:tblW w:w="5009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8"/>
        <w:gridCol w:w="1376"/>
        <w:gridCol w:w="1400"/>
        <w:gridCol w:w="1882"/>
        <w:gridCol w:w="1995"/>
        <w:gridCol w:w="1669"/>
        <w:gridCol w:w="1960"/>
      </w:tblGrid>
      <w:tr w:rsidR="00CD20E9" w:rsidRPr="00B42BBA" w:rsidTr="00E52A21">
        <w:trPr>
          <w:trHeight w:val="512"/>
        </w:trPr>
        <w:tc>
          <w:tcPr>
            <w:tcW w:w="1181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raits</w:t>
            </w:r>
          </w:p>
        </w:tc>
        <w:tc>
          <w:tcPr>
            <w:tcW w:w="511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0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opulations</w:t>
            </w:r>
          </w:p>
        </w:tc>
        <w:tc>
          <w:tcPr>
            <w:tcW w:w="741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0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D20E9" w:rsidRPr="00B42BBA" w:rsidTr="00E52A21">
        <w:trPr>
          <w:trHeight w:val="349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M</w:t>
            </w:r>
            <w:r w:rsidRPr="00B42BB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orphological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 xml:space="preserve"> trait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JAP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OC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AP</w:t>
            </w:r>
            <w:bookmarkStart w:id="0" w:name="_GoBack"/>
            <w:bookmarkEnd w:id="0"/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BHZ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G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AV</w:t>
            </w:r>
          </w:p>
        </w:tc>
      </w:tr>
      <w:tr w:rsidR="00CD20E9" w:rsidRPr="00B42BBA" w:rsidTr="00E52A21">
        <w:trPr>
          <w:trHeight w:val="539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eaf are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6.5 (2.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6.6 (3.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6.2 (2.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9.1 (3.5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3.8 (2.6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5.7 (1.7)</w:t>
            </w:r>
          </w:p>
        </w:tc>
      </w:tr>
      <w:tr w:rsidR="00CD20E9" w:rsidRPr="00B42BBA" w:rsidTr="00E52A21">
        <w:trPr>
          <w:trHeight w:val="539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etiole length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2.5 (2.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3.3 (1.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9.7 (1.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.8 (1.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9.9 (1.6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9.4 (1.7)</w:t>
            </w:r>
          </w:p>
        </w:tc>
      </w:tr>
      <w:tr w:rsidR="00CD20E9" w:rsidRPr="00B42BBA" w:rsidTr="00E52A21">
        <w:trPr>
          <w:trHeight w:val="539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nternode length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8.2 (2.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5.7 (2.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4.2 (2.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7.3 (2.5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5.0 (2.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1.4 (2.3)</w:t>
            </w:r>
          </w:p>
        </w:tc>
      </w:tr>
      <w:tr w:rsidR="00CD20E9" w:rsidRPr="00B42BBA" w:rsidTr="00E52A21">
        <w:trPr>
          <w:trHeight w:val="539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L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2.1 (2.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3.8 (1.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4.7 (2.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5.8 (2.0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0.8 (1.6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9.8 (1.5)</w:t>
            </w:r>
          </w:p>
        </w:tc>
      </w:tr>
      <w:tr w:rsidR="00CD20E9" w:rsidRPr="00B42BBA" w:rsidTr="00E52A21">
        <w:trPr>
          <w:trHeight w:val="539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ARm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3.1 (2.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3.9 (1.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4.5 (2.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7.1 (2.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0.9 (1.7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0.2 (1.6)</w:t>
            </w:r>
          </w:p>
        </w:tc>
      </w:tr>
      <w:tr w:rsidR="00CD20E9" w:rsidRPr="00B42BBA" w:rsidTr="00E52A21">
        <w:trPr>
          <w:trHeight w:val="539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PL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4.1 (2.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4.1 (2.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0.1 (2.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9.3 (1.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.2 (0.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3.6 (2.0)</w:t>
            </w:r>
          </w:p>
        </w:tc>
      </w:tr>
      <w:tr w:rsidR="00CD20E9" w:rsidRPr="00B42BBA" w:rsidTr="00E52A21">
        <w:trPr>
          <w:trHeight w:val="539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IL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1.0 (2.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6.5 (2.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7.1 (2.6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5.9 (2.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7.7 (2.4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8.8 (2.8)</w:t>
            </w:r>
          </w:p>
        </w:tc>
      </w:tr>
      <w:tr w:rsidR="00CD20E9" w:rsidRPr="00B42BBA" w:rsidTr="00E52A21">
        <w:trPr>
          <w:trHeight w:val="539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verall plastic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5.3 (1.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4.9 (1.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3.8 (1.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4.5 (1.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2.0 (1.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2.7 (1.2)</w:t>
            </w:r>
          </w:p>
        </w:tc>
      </w:tr>
      <w:tr w:rsidR="00CD20E9" w:rsidRPr="00B42BBA" w:rsidTr="00E52A21">
        <w:trPr>
          <w:trHeight w:val="369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B42BBA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hysiological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trait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CD20E9" w:rsidRPr="00B42BBA" w:rsidTr="00E52A21">
        <w:trPr>
          <w:trHeight w:val="539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B42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TRmax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2.6 (15.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1.7 (21.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9.7 (9.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9.8 (3.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6.4 (4.2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3.7 (5.0)</w:t>
            </w:r>
          </w:p>
        </w:tc>
      </w:tr>
      <w:tr w:rsidR="00CD20E9" w:rsidRPr="00B42BBA" w:rsidTr="00E52A21">
        <w:trPr>
          <w:trHeight w:val="539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B42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PFDsat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9.0 (4.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2.7 (10.0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8.1 (8.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5.0 (12.5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.4 (9.2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1.6 (6.1)</w:t>
            </w:r>
          </w:p>
        </w:tc>
      </w:tr>
      <w:tr w:rsidR="00CD20E9" w:rsidRPr="00B42BBA" w:rsidTr="00E52A21">
        <w:trPr>
          <w:trHeight w:val="539"/>
        </w:trPr>
        <w:tc>
          <w:tcPr>
            <w:tcW w:w="11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B42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v</w:t>
            </w:r>
            <w:proofErr w:type="spellEnd"/>
            <w:r w:rsidRPr="00B42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B42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m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1.4 (2.6)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6.7 (2.4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0.8 (2.4)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.2 (4.1)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0.1 (2.0)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7.5 (1.7)</w:t>
            </w:r>
          </w:p>
        </w:tc>
      </w:tr>
      <w:tr w:rsidR="00CD20E9" w:rsidRPr="00B42BBA" w:rsidTr="00E52A21">
        <w:trPr>
          <w:trHeight w:val="81"/>
        </w:trPr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Overall </w:t>
            </w:r>
            <w:r w:rsidRPr="00B42B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ticit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1.0 (4.8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0.4 (7.4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2.9 (5.9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.0 (4.1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9.0 (1.8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20E9" w:rsidRPr="00B42BBA" w:rsidRDefault="00CD20E9" w:rsidP="00E52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42B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7.6 (1.4)</w:t>
            </w:r>
          </w:p>
        </w:tc>
      </w:tr>
    </w:tbl>
    <w:p w:rsidR="00CD20E9" w:rsidRPr="005435A6" w:rsidRDefault="00CD20E9" w:rsidP="00CD20E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pt-BR"/>
        </w:rPr>
      </w:pPr>
    </w:p>
    <w:sectPr w:rsidR="00CD20E9" w:rsidRPr="005435A6" w:rsidSect="00CD20E9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0E9"/>
    <w:rsid w:val="00154AB7"/>
    <w:rsid w:val="007B0248"/>
    <w:rsid w:val="00806082"/>
    <w:rsid w:val="009D7433"/>
    <w:rsid w:val="00AA6283"/>
    <w:rsid w:val="00CD2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C8E7A7E-48F5-4306-B4F3-FFC2374EE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20E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CD20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9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dete</dc:creator>
  <cp:lastModifiedBy>bernadete</cp:lastModifiedBy>
  <cp:revision>3</cp:revision>
  <dcterms:created xsi:type="dcterms:W3CDTF">2018-11-22T19:42:00Z</dcterms:created>
  <dcterms:modified xsi:type="dcterms:W3CDTF">2018-11-23T17:12:00Z</dcterms:modified>
</cp:coreProperties>
</file>